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B98B5" w14:textId="77777777" w:rsidR="00962515" w:rsidRDefault="001636AF">
      <w:bookmarkStart w:id="0" w:name="_GoBack"/>
      <w:bookmarkEnd w:id="0"/>
      <w:proofErr w:type="gramStart"/>
      <w:r>
        <w:t>Additional file 1.</w:t>
      </w:r>
      <w:proofErr w:type="gramEnd"/>
      <w:r>
        <w:t xml:space="preserve"> Gametocyte (Pfg377) genotyping primers</w:t>
      </w:r>
    </w:p>
    <w:p w14:paraId="6C2E200F" w14:textId="77777777" w:rsidR="001636AF" w:rsidRDefault="001636AF"/>
    <w:tbl>
      <w:tblPr>
        <w:tblpPr w:leftFromText="195" w:rightFromText="195" w:vertAnchor="text"/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8"/>
        <w:gridCol w:w="6228"/>
      </w:tblGrid>
      <w:tr w:rsidR="001636AF" w:rsidRPr="001636AF" w14:paraId="0659A420" w14:textId="77777777" w:rsidTr="001636AF">
        <w:trPr>
          <w:trHeight w:val="512"/>
        </w:trPr>
        <w:tc>
          <w:tcPr>
            <w:tcW w:w="1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0C427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fg377</w:t>
            </w:r>
          </w:p>
        </w:tc>
        <w:tc>
          <w:tcPr>
            <w:tcW w:w="3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1EACE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636AF" w:rsidRPr="001636AF" w14:paraId="27A1BBF3" w14:textId="77777777" w:rsidTr="001636AF">
        <w:trPr>
          <w:trHeight w:val="512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A1773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uter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2569F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3D1: GATGAAGGGATATATCACCTCACAATGTG</w:t>
            </w:r>
          </w:p>
        </w:tc>
      </w:tr>
      <w:tr w:rsidR="001636AF" w:rsidRPr="001636AF" w14:paraId="52BDE4A6" w14:textId="77777777" w:rsidTr="001636AF">
        <w:trPr>
          <w:trHeight w:val="512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416DF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E2853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3R2: GTCATGATTTTCTTCTCCTTCGGATATGG</w:t>
            </w:r>
          </w:p>
        </w:tc>
      </w:tr>
      <w:tr w:rsidR="001636AF" w:rsidRPr="001636AF" w14:paraId="2FF5C47C" w14:textId="77777777" w:rsidTr="001636AF">
        <w:trPr>
          <w:trHeight w:val="512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9A5BF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ner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86A60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3D2:</w:t>
            </w:r>
            <w:r w:rsidRPr="001636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  <w:r w:rsidRPr="001636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ATAGGAATATTACACCATATCATGTG</w:t>
            </w:r>
          </w:p>
        </w:tc>
      </w:tr>
      <w:tr w:rsidR="001636AF" w:rsidRPr="001636AF" w14:paraId="05C20CCB" w14:textId="77777777" w:rsidTr="001636AF">
        <w:trPr>
          <w:trHeight w:val="512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F9A33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B3F23" w14:textId="77777777" w:rsidR="001636AF" w:rsidRPr="001636AF" w:rsidRDefault="001636AF" w:rsidP="001636AF">
            <w:pPr>
              <w:spacing w:line="480" w:lineRule="atLeast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1636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3R1: TATGGTGATAAATGAGGAGTGTCCCCTTAC</w:t>
            </w:r>
          </w:p>
        </w:tc>
      </w:tr>
    </w:tbl>
    <w:p w14:paraId="00718185" w14:textId="77777777" w:rsidR="001636AF" w:rsidRDefault="001636AF" w:rsidP="001636AF">
      <w:r>
        <w:rPr>
          <w:noProof/>
        </w:rPr>
        <w:t xml:space="preserve">Primer sequences </w:t>
      </w:r>
      <w:r w:rsidR="007F2A15">
        <w:rPr>
          <w:noProof/>
        </w:rPr>
        <w:t xml:space="preserve">for the PCR amplifications </w:t>
      </w:r>
      <w:r>
        <w:rPr>
          <w:noProof/>
        </w:rPr>
        <w:t xml:space="preserve">were obtained from Menegon, M </w:t>
      </w:r>
      <w:r w:rsidRPr="001636AF">
        <w:rPr>
          <w:i/>
          <w:noProof/>
        </w:rPr>
        <w:t>et al</w:t>
      </w:r>
      <w:r w:rsidRPr="001636AF">
        <w:rPr>
          <w:i/>
          <w:noProof/>
          <w:vertAlign w:val="superscript"/>
        </w:rPr>
        <w:t>9</w:t>
      </w:r>
      <w:r>
        <w:t xml:space="preserve"> </w:t>
      </w:r>
    </w:p>
    <w:p w14:paraId="1D828085" w14:textId="77777777" w:rsidR="001636AF" w:rsidRDefault="001636AF"/>
    <w:sectPr w:rsidR="001636AF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x2a5tcftrdieftaoppes1zfwtrzeesrvf&quot;&gt;TB refs 4&lt;record-ids&gt;&lt;item&gt;346&lt;/item&gt;&lt;/record-ids&gt;&lt;/item&gt;&lt;/Libraries&gt;"/>
  </w:docVars>
  <w:rsids>
    <w:rsidRoot w:val="001636AF"/>
    <w:rsid w:val="001636AF"/>
    <w:rsid w:val="005B06C4"/>
    <w:rsid w:val="007F2A15"/>
    <w:rsid w:val="00962515"/>
    <w:rsid w:val="00E3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AE88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636A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636AF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636A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636A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19-07-27T07:13:00Z</dcterms:created>
  <dcterms:modified xsi:type="dcterms:W3CDTF">2019-07-27T07:13:00Z</dcterms:modified>
</cp:coreProperties>
</file>